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D4C" w:rsidRPr="00E60D18" w:rsidRDefault="00EB3D4C" w:rsidP="00EB3D4C">
      <w:pPr>
        <w:pStyle w:val="Listenabsatz"/>
        <w:spacing w:line="24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E60D18">
        <w:rPr>
          <w:rFonts w:ascii="Times New Roman" w:hAnsi="Times New Roman" w:cs="Times New Roman"/>
          <w:b/>
          <w:lang w:val="en-US"/>
        </w:rPr>
        <w:t xml:space="preserve">Table S1. </w:t>
      </w:r>
      <w:proofErr w:type="gramStart"/>
      <w:r w:rsidRPr="00E60D18">
        <w:rPr>
          <w:rFonts w:ascii="Times New Roman" w:hAnsi="Times New Roman" w:cs="Times New Roman"/>
          <w:lang w:val="en-US"/>
        </w:rPr>
        <w:t xml:space="preserve">List of all primers and </w:t>
      </w:r>
      <w:proofErr w:type="spellStart"/>
      <w:r w:rsidRPr="00E60D18">
        <w:rPr>
          <w:rFonts w:ascii="Times New Roman" w:hAnsi="Times New Roman" w:cs="Times New Roman"/>
          <w:lang w:val="en-US"/>
        </w:rPr>
        <w:t>oligonucleotides</w:t>
      </w:r>
      <w:proofErr w:type="spellEnd"/>
      <w:r w:rsidRPr="00E60D18">
        <w:rPr>
          <w:rFonts w:ascii="Times New Roman" w:hAnsi="Times New Roman" w:cs="Times New Roman"/>
          <w:lang w:val="en-US"/>
        </w:rPr>
        <w:t xml:space="preserve"> used throughout this study.</w:t>
      </w:r>
      <w:proofErr w:type="gramEnd"/>
    </w:p>
    <w:tbl>
      <w:tblPr>
        <w:tblW w:w="15324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937"/>
        <w:gridCol w:w="1607"/>
        <w:gridCol w:w="992"/>
        <w:gridCol w:w="992"/>
        <w:gridCol w:w="1418"/>
        <w:gridCol w:w="6378"/>
      </w:tblGrid>
      <w:tr w:rsidR="00EB3D4C" w:rsidRPr="00E60D18" w:rsidTr="00A84CEF">
        <w:trPr>
          <w:trHeight w:val="780"/>
        </w:trPr>
        <w:tc>
          <w:tcPr>
            <w:tcW w:w="393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D4C" w:rsidRPr="00E60D18" w:rsidRDefault="00EB3D4C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tegory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D4C" w:rsidRPr="00E60D18" w:rsidRDefault="00EB3D4C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ocus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g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/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mplat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D4C" w:rsidRPr="00E60D18" w:rsidRDefault="00EB3D4C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rag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D4C" w:rsidRPr="00E60D18" w:rsidRDefault="00EB3D4C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 / Frag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D4C" w:rsidRPr="00E60D18" w:rsidRDefault="00EB3D4C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rimer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B3D4C" w:rsidRPr="00E60D18" w:rsidRDefault="00EB3D4C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rimer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</w:tr>
      <w:tr w:rsidR="006F6EE6" w:rsidRPr="006F6EE6" w:rsidTr="00A65C45">
        <w:trPr>
          <w:trHeight w:val="315"/>
        </w:trPr>
        <w:tc>
          <w:tcPr>
            <w:tcW w:w="3937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6F6E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rimers for </w:t>
            </w:r>
            <w:r w:rsidRPr="006F6EE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>linear pF-backbone</w:t>
            </w:r>
            <w:r w:rsidR="00BE2FE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 xml:space="preserve"> used for blunt-end insertion of </w:t>
            </w:r>
            <w:proofErr w:type="spellStart"/>
            <w:r w:rsidR="00BE2FEC" w:rsidRPr="00BE2FE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Cn</w:t>
            </w:r>
            <w:proofErr w:type="spellEnd"/>
            <w:r w:rsidR="00BE2FEC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de-DE"/>
              </w:rPr>
              <w:t xml:space="preserve"> gene fragments</w:t>
            </w:r>
          </w:p>
        </w:tc>
        <w:tc>
          <w:tcPr>
            <w:tcW w:w="1607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FF.rbs3a</w:t>
            </w:r>
          </w:p>
        </w:tc>
        <w:tc>
          <w:tcPr>
            <w:tcW w:w="992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de-DE"/>
              </w:rPr>
            </w:pPr>
            <w:r w:rsidRPr="006F6EE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 w:eastAsia="de-DE"/>
              </w:rPr>
              <w:t>pF backbone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6F6E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6F6EE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pFF</w:t>
            </w:r>
            <w:proofErr w:type="spellEnd"/>
            <w:r w:rsidRPr="006F6EE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-(for)</w:t>
            </w:r>
          </w:p>
        </w:tc>
        <w:tc>
          <w:tcPr>
            <w:tcW w:w="637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A65C45" w:rsidRDefault="00A65C45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A65C4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/>
              </w:rPr>
              <w:t>GGAAGAGCTCCAAAGGCGG</w:t>
            </w:r>
          </w:p>
        </w:tc>
      </w:tr>
      <w:tr w:rsidR="006F6EE6" w:rsidRPr="006F6EE6" w:rsidTr="00A65C45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7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6F6E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6F6EE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pFF</w:t>
            </w:r>
            <w:proofErr w:type="spellEnd"/>
            <w:r w:rsidRPr="006F6EE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-(rev)</w:t>
            </w:r>
          </w:p>
        </w:tc>
        <w:tc>
          <w:tcPr>
            <w:tcW w:w="63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A65C45" w:rsidRDefault="00A65C45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A65C4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/>
              </w:rPr>
              <w:t>TGAAGAGCTGGCACTTTTCGG</w:t>
            </w:r>
          </w:p>
        </w:tc>
      </w:tr>
      <w:tr w:rsidR="006F6EE6" w:rsidRPr="006F6EE6" w:rsidTr="00A65C45">
        <w:trPr>
          <w:trHeight w:val="315"/>
        </w:trPr>
        <w:tc>
          <w:tcPr>
            <w:tcW w:w="393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equencing primers</w:t>
            </w:r>
          </w:p>
        </w:tc>
        <w:tc>
          <w:tcPr>
            <w:tcW w:w="1607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6F6E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SQ-360</w:t>
            </w:r>
          </w:p>
        </w:tc>
        <w:tc>
          <w:tcPr>
            <w:tcW w:w="6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BE2FEC" w:rsidRDefault="00BE2FEC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BE2F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/>
              </w:rPr>
              <w:t>GGGTTATTGTCTCATGAGCG</w:t>
            </w:r>
          </w:p>
        </w:tc>
      </w:tr>
      <w:tr w:rsidR="006F6EE6" w:rsidRPr="006F6EE6" w:rsidTr="00A65C45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607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F6EE6" w:rsidRPr="006F6EE6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6F6EE6" w:rsidRDefault="006F6EE6" w:rsidP="006F6E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SQ-361</w:t>
            </w:r>
          </w:p>
        </w:tc>
        <w:tc>
          <w:tcPr>
            <w:tcW w:w="63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BE2FEC" w:rsidRDefault="00BE2FEC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  <w:r w:rsidRPr="00BE2FE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de-DE"/>
              </w:rPr>
              <w:t>GAGCGTCGATTTTTGTGATGC</w:t>
            </w:r>
          </w:p>
        </w:tc>
      </w:tr>
      <w:tr w:rsidR="006F6EE6" w:rsidRPr="00E60D18" w:rsidTr="00A84CEF">
        <w:trPr>
          <w:trHeight w:val="315"/>
        </w:trPr>
        <w:tc>
          <w:tcPr>
            <w:tcW w:w="393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rimers for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DE"/>
              </w:rPr>
              <w:t>Cn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gene amplification</w:t>
            </w:r>
          </w:p>
        </w:tc>
        <w:tc>
          <w:tcPr>
            <w:tcW w:w="1607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8.1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xF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88.1 s</w:t>
            </w:r>
          </w:p>
        </w:tc>
        <w:tc>
          <w:tcPr>
            <w:tcW w:w="6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GATAGTCGTATCACGACAATAC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88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A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GTCGCTCCAGATAATCCTTG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8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88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T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AGGAACTTCGGGAGGACGGG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88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CATCTTGTCACCTCTTCCAGATCCTTCAG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9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x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89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GCATTCAAATTACGATCGACGGCAAG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89N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T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TCGCAACTCGGGCAGTTG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9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89N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A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GGCCGTTGCCAGTTGC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89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CATTTGTCTTCTCCTTCCAGCGCGCG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0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x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0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GAGCCCCCCACAAAGACG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0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ACCTTCCACGAAGCCGATC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0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0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A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CTCGAGCGAGGAGAACATCG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0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ATCGTAGCGATTGATCGAGCT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x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GAAAACTGGTTATCGACCCGG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CAGCGGGCGCGTTCATCGATC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x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3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AAGAGCAGGAAATCGACAGG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3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N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ACCTCGTCCTCTACCACCCGTCGAGATGTACTCTT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15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GCCTAGCGATTCCC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15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TGCCGGCTCCTGATGAA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16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ATACATCGAAGAATTTCGCGACG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16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TGCTGCCACCAAGGGGATAT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lastRenderedPageBreak/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E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17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GGCACCGTTAAACTGG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17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ACAAATGCGCGGAAGCTGCT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8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18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GCATATTGCTCCTCACCCATA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18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GAACGATCGCCCAGTCC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8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18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A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ACGAAGTTGGGGTGTGACGG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18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A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CTCTCCCCCCAGCAGCA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8.3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18.3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T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TTCAGCAATGGTATTCATCTGCACCAAAT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18.3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AGATCGTTTCCCCGCAAGT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3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x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23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TCCAATTGCTCGCTGGCGTA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23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TGCCACCGACGATGAGG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3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23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A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GCTTGGCCTCCTGG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23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GGCACGCACTTCGCTGT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2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F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2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GAGGAATGGTACAAGGAGTAGGATTCCGGCCCACCGTATGG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2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A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CACATTCGGCCGCGGT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2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2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GCAAAGCCCGGCG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2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G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GCCAGCCGCGTGA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2.3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2.3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C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AGCCCGTGGGGAT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2.3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AGGCACATGTTGTACTCCGATAGC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3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GCCTAGGTATCCCCGGACAGAT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3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ATGGTGGTGCTGGTGACCCCGCGCGCATCTCGT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5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GTACGTCGACGAATTCCGCGATC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5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TTCATGGCCGGCTCCG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6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6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TGACCGTGTTCCGGTCC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6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C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TCCCGCACGCGCA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6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6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G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GTTCTCGTCAATGGCTATCTTGGCGA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6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GCAGATCCGCGGCAGC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7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CGAACTAAGTATCGCGAACAGCGTG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7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CGCCACCTCCATGCG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B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78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GCACGACTTGCGGTTG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lastRenderedPageBreak/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78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CGCCGGAAACGAGTCCTC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ox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ACGCGCCCGCTGAGTTTC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CACGAGGTTTGACGCTCGGC 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4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4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GAGATGTCGCTGGC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4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TGCAGTGCAGGCA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4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4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A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GGTGGCGATCGGAG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4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CGCCACTTCCAGATCCATGA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5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5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GCACCAACTGTGGCT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5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A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AGTTCAGCGCGAACAC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5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5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T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GAGCCCCGGCTCCG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5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ACACCTTGAGCGCCGCCAGT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</w:t>
            </w: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6.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hyp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6.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AT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GATGCCGCGCCGT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6.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GCGATCGGATCAACGTCCTCGA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6.2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6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A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GGTGGCGCGCCTGC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6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TA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AGGCCTCGTCGCC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6.3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G096.3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GT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TCAGCATGTGGGCGATCTCGGC</w:t>
            </w:r>
          </w:p>
        </w:tc>
      </w:tr>
      <w:tr w:rsidR="006F6EE6" w:rsidRPr="00E60D18" w:rsidTr="00E60D18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HG096.3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de-DE"/>
              </w:rPr>
              <w:t>CC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ATTTGGTGCTCGTTGCAGCGCCACCCAGACCTG</w:t>
            </w:r>
          </w:p>
        </w:tc>
      </w:tr>
      <w:tr w:rsidR="006F6EE6" w:rsidRPr="00E60D18" w:rsidTr="00E60D18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rimers for construction of compatible plasmids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CYCDuet-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15Aor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15Aori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GAGCATTTTCGCCAAAAGTTGG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cI-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GTCTGTCAGTGAAGCTTGCGCAACGCAATTAATGTAAGTT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term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CTCTGTCACTGAAGCTTCTGAGCAATAACTAGCATAACCCCTTG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R-as1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CGCAGCCAATCCCTGGGTGAGTTT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R-s2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GACGAAAAACATATTCTCAATAAACCCTTTAG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R-as2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TCGAGGACGTTGATCGGCACGTA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ter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term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CTCTGTCACTGAAGCTTCTGAGCAATAACTAGCATAACCCCTTG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term-a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AATTAATTCATGAGCGGATACATATTTGAA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CDFDuet-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DF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DFor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GAGAGCTACGCTCCGGGCGTGAGACT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cI-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GTCTGTCAGTGAAGCTTGCGCAACGCAATTAATGTAAGTT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m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T7ter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term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CTCTGTCACTGAAGCTTCTGAGCAATAACTAGCATAACCCCTTG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lastRenderedPageBreak/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mR-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TCGAGGGAGCGTAGCGACCGAGTG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NT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lue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n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nR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TCGAGGTGGCACTTTTCGGGGAAATGT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nR-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CTCAGAAGAACTCGTCAAGAAGG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lue-GC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lue-GCAC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GTGCA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AAGAG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GCAGCCCAATAC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lue-GCAC-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TGCC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AAGAG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TCGAGGTGAAC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F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lue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olE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lE1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GAGAGGGTGAAGATCCTTTTTGATAATCTCATGA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lE1-a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GTCTGTCAGTGAAGCTTGCGGTAATACGGTTATCCACA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mp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mpR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TCGAGCACTTTTCGGGGAAATGTG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mpR-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TTCTACCAATGCTTAATCAGTGAG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SFDuet-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RSF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SFor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GAGAGCATGCAGCACTCTTCCGCTTCCTCGCTCACTG</w:t>
            </w:r>
          </w:p>
        </w:tc>
      </w:tr>
      <w:tr w:rsidR="006F6EE6" w:rsidRPr="00E60D18" w:rsidTr="00E60D18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cI-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GTCTGTCAGTGAAGCTTGCGCAACGCAATTAATGTAAGTTAG</w:t>
            </w:r>
          </w:p>
        </w:tc>
      </w:tr>
      <w:tr w:rsidR="006F6EE6" w:rsidRPr="00E60D18" w:rsidTr="00E60D18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pFxT7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usion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vector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rimers</w:t>
            </w:r>
            <w:proofErr w:type="spellEnd"/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5C45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PSG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) / </w:t>
            </w:r>
          </w:p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PSG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(3'-StrepII) /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PSG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'-StrepII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</w:t>
            </w:r>
            <w:r w:rsidR="00A65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s</w:t>
            </w:r>
            <w:r w:rsidR="00A65C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tte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3'/5'/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F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cas_pFn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ATGA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GCAGGATCTCGATCCC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7cas_pFn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CATTC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TCAGCAAAAAACCCCTCAAGACCCG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A65C45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sset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6F6EE6"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'/5'/</w:t>
            </w:r>
            <w:proofErr w:type="spellStart"/>
            <w:r w:rsidR="006F6EE6"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  <w:r w:rsidR="006F6EE6"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pF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7cas_pFc1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AATA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GCAGGATCTCGATCCCGC</w:t>
            </w:r>
          </w:p>
        </w:tc>
      </w:tr>
      <w:tr w:rsidR="006F6EE6" w:rsidRPr="00E60D18" w:rsidTr="00E60D18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7cas_pFc1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CCCCT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TCAGCAAAAAACCCCTCAAGACCCG</w:t>
            </w:r>
          </w:p>
        </w:tc>
      </w:tr>
      <w:tr w:rsidR="006F6EE6" w:rsidRPr="00E60D18" w:rsidTr="00E60D18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Oligonucleotides</w:t>
            </w:r>
            <w:proofErr w:type="spellEnd"/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gu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out)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gu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out).2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CAATG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GAGAC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GGAGGC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AAGA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gu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(out).2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C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GCCTCCCT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GAGAC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TTGCT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AAGAGC</w:t>
            </w:r>
          </w:p>
        </w:tc>
      </w:tr>
      <w:tr w:rsidR="006F6EE6" w:rsidRPr="00E60D18" w:rsidTr="00E60D18">
        <w:trPr>
          <w:trHeight w:val="300"/>
        </w:trPr>
        <w:tc>
          <w:tcPr>
            <w:tcW w:w="3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60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gu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out).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gu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out).3a s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CC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GCAATG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GAGACG</w:t>
            </w: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GGGAGGC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AAGAGC</w:t>
            </w:r>
          </w:p>
        </w:tc>
      </w:tr>
      <w:tr w:rsidR="006F6EE6" w:rsidRPr="00E60D18" w:rsidTr="00E60D18">
        <w:trPr>
          <w:trHeight w:val="315"/>
        </w:trPr>
        <w:tc>
          <w:tcPr>
            <w:tcW w:w="39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guI</w:t>
            </w:r>
            <w:proofErr w:type="spellEnd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(out).3a </w:t>
            </w:r>
            <w:proofErr w:type="spellStart"/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F6EE6" w:rsidRPr="00E60D18" w:rsidRDefault="006F6EE6" w:rsidP="00E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A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CTCT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GCCTCCCT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GAGACG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</w:t>
            </w:r>
            <w:r w:rsidRPr="00E60D18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eastAsia="de-DE"/>
              </w:rPr>
              <w:t>CGTCTC</w:t>
            </w:r>
            <w:r w:rsidRPr="00E60D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CATTGCT</w:t>
            </w:r>
            <w:r w:rsidRPr="00E60D1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de-DE"/>
              </w:rPr>
              <w:t>GAAGAGC</w:t>
            </w:r>
          </w:p>
        </w:tc>
      </w:tr>
    </w:tbl>
    <w:p w:rsidR="008A6CB1" w:rsidRPr="00E60D18" w:rsidRDefault="00EB3D4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F6EE6">
        <w:rPr>
          <w:rFonts w:ascii="Times New Roman" w:hAnsi="Times New Roman" w:cs="Times New Roman"/>
          <w:b/>
          <w:sz w:val="18"/>
          <w:szCs w:val="18"/>
          <w:u w:val="single"/>
          <w:lang w:val="en-US"/>
        </w:rPr>
        <w:t>Sequence color code:</w:t>
      </w:r>
      <w:r w:rsidRPr="00E60D18">
        <w:rPr>
          <w:rFonts w:ascii="Times New Roman" w:hAnsi="Times New Roman" w:cs="Times New Roman"/>
          <w:sz w:val="18"/>
          <w:szCs w:val="18"/>
          <w:lang w:val="en-US"/>
        </w:rPr>
        <w:t xml:space="preserve"> Green = </w:t>
      </w:r>
      <w:r w:rsidRPr="00E60D18">
        <w:rPr>
          <w:rFonts w:ascii="Times New Roman" w:hAnsi="Times New Roman" w:cs="Times New Roman"/>
          <w:i/>
          <w:sz w:val="18"/>
          <w:szCs w:val="18"/>
          <w:lang w:val="en-US"/>
        </w:rPr>
        <w:t>Esp</w:t>
      </w:r>
      <w:r w:rsidRPr="00E60D18">
        <w:rPr>
          <w:rFonts w:ascii="Times New Roman" w:hAnsi="Times New Roman" w:cs="Times New Roman"/>
          <w:sz w:val="18"/>
          <w:szCs w:val="18"/>
          <w:lang w:val="en-US"/>
        </w:rPr>
        <w:t xml:space="preserve">3I recognition site; Red = </w:t>
      </w:r>
      <w:proofErr w:type="spellStart"/>
      <w:r w:rsidRPr="00E60D18">
        <w:rPr>
          <w:rFonts w:ascii="Times New Roman" w:hAnsi="Times New Roman" w:cs="Times New Roman"/>
          <w:i/>
          <w:sz w:val="18"/>
          <w:szCs w:val="18"/>
          <w:lang w:val="en-US"/>
        </w:rPr>
        <w:t>Lgu</w:t>
      </w:r>
      <w:r w:rsidRPr="00E60D18">
        <w:rPr>
          <w:rFonts w:ascii="Times New Roman" w:hAnsi="Times New Roman" w:cs="Times New Roman"/>
          <w:sz w:val="18"/>
          <w:szCs w:val="18"/>
          <w:lang w:val="en-US"/>
        </w:rPr>
        <w:t>I</w:t>
      </w:r>
      <w:proofErr w:type="spellEnd"/>
      <w:r w:rsidRPr="00E60D18">
        <w:rPr>
          <w:rFonts w:ascii="Times New Roman" w:hAnsi="Times New Roman" w:cs="Times New Roman"/>
          <w:sz w:val="18"/>
          <w:szCs w:val="18"/>
          <w:lang w:val="en-US"/>
        </w:rPr>
        <w:t xml:space="preserve"> recognition site</w:t>
      </w:r>
      <w:r w:rsidR="00E60D18">
        <w:rPr>
          <w:rFonts w:ascii="Times New Roman" w:hAnsi="Times New Roman" w:cs="Times New Roman"/>
          <w:sz w:val="18"/>
          <w:szCs w:val="18"/>
          <w:lang w:val="en-US"/>
        </w:rPr>
        <w:t xml:space="preserve">; Blue = Predesigned </w:t>
      </w:r>
      <w:proofErr w:type="spellStart"/>
      <w:r w:rsidR="00E60D18" w:rsidRPr="006F6EE6">
        <w:rPr>
          <w:rFonts w:ascii="Times New Roman" w:hAnsi="Times New Roman" w:cs="Times New Roman"/>
          <w:i/>
          <w:sz w:val="18"/>
          <w:szCs w:val="18"/>
          <w:lang w:val="en-US"/>
        </w:rPr>
        <w:t>Lgu</w:t>
      </w:r>
      <w:r w:rsidR="00E60D18">
        <w:rPr>
          <w:rFonts w:ascii="Times New Roman" w:hAnsi="Times New Roman" w:cs="Times New Roman"/>
          <w:sz w:val="18"/>
          <w:szCs w:val="18"/>
          <w:lang w:val="en-US"/>
        </w:rPr>
        <w:t>I</w:t>
      </w:r>
      <w:proofErr w:type="spellEnd"/>
      <w:r w:rsidR="00E60D18">
        <w:rPr>
          <w:rFonts w:ascii="Times New Roman" w:hAnsi="Times New Roman" w:cs="Times New Roman"/>
          <w:sz w:val="18"/>
          <w:szCs w:val="18"/>
          <w:lang w:val="en-US"/>
        </w:rPr>
        <w:t>-mediated overhang</w:t>
      </w:r>
      <w:r w:rsidR="006F6EE6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60D18">
        <w:rPr>
          <w:rFonts w:ascii="Times New Roman" w:hAnsi="Times New Roman" w:cs="Times New Roman"/>
          <w:sz w:val="18"/>
          <w:szCs w:val="18"/>
          <w:lang w:val="en-US"/>
        </w:rPr>
        <w:t xml:space="preserve"> in gen</w:t>
      </w:r>
      <w:r w:rsidR="006F6EE6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E60D18">
        <w:rPr>
          <w:rFonts w:ascii="Times New Roman" w:hAnsi="Times New Roman" w:cs="Times New Roman"/>
          <w:sz w:val="18"/>
          <w:szCs w:val="18"/>
          <w:lang w:val="en-US"/>
        </w:rPr>
        <w:t xml:space="preserve"> fragments for </w:t>
      </w:r>
      <w:r w:rsidR="006F6EE6">
        <w:rPr>
          <w:rFonts w:ascii="Times New Roman" w:hAnsi="Times New Roman" w:cs="Times New Roman"/>
          <w:sz w:val="18"/>
          <w:szCs w:val="18"/>
          <w:lang w:val="en-US"/>
        </w:rPr>
        <w:t xml:space="preserve">specific insertion into </w:t>
      </w:r>
      <w:proofErr w:type="spellStart"/>
      <w:r w:rsidR="006F6EE6">
        <w:rPr>
          <w:rFonts w:ascii="Times New Roman" w:hAnsi="Times New Roman" w:cs="Times New Roman"/>
          <w:sz w:val="18"/>
          <w:szCs w:val="18"/>
          <w:lang w:val="en-US"/>
        </w:rPr>
        <w:t>pEntry</w:t>
      </w:r>
      <w:proofErr w:type="spellEnd"/>
      <w:r w:rsidR="006F6EE6">
        <w:rPr>
          <w:rFonts w:ascii="Times New Roman" w:hAnsi="Times New Roman" w:cs="Times New Roman"/>
          <w:sz w:val="18"/>
          <w:szCs w:val="18"/>
          <w:lang w:val="en-US"/>
        </w:rPr>
        <w:t xml:space="preserve"> and (where necessary) for simultaneous fusion of gene fragments to the full ORF.</w:t>
      </w:r>
    </w:p>
    <w:sectPr w:rsidR="008A6CB1" w:rsidRPr="00E60D18" w:rsidSect="00EB3D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06C" w:rsidRDefault="00FA406C" w:rsidP="00EB3D4C">
      <w:pPr>
        <w:spacing w:after="0" w:line="240" w:lineRule="auto"/>
      </w:pPr>
      <w:r>
        <w:separator/>
      </w:r>
    </w:p>
  </w:endnote>
  <w:endnote w:type="continuationSeparator" w:id="0">
    <w:p w:rsidR="00FA406C" w:rsidRDefault="00FA406C" w:rsidP="00EB3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06C" w:rsidRDefault="00FA406C" w:rsidP="00EB3D4C">
      <w:pPr>
        <w:spacing w:after="0" w:line="240" w:lineRule="auto"/>
      </w:pPr>
      <w:r>
        <w:separator/>
      </w:r>
    </w:p>
  </w:footnote>
  <w:footnote w:type="continuationSeparator" w:id="0">
    <w:p w:rsidR="00FA406C" w:rsidRDefault="00FA406C" w:rsidP="00EB3D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3D4C"/>
    <w:rsid w:val="00185BE0"/>
    <w:rsid w:val="00337691"/>
    <w:rsid w:val="005D011E"/>
    <w:rsid w:val="00624FFD"/>
    <w:rsid w:val="006F6EE6"/>
    <w:rsid w:val="00714061"/>
    <w:rsid w:val="008A6CB1"/>
    <w:rsid w:val="008E3F58"/>
    <w:rsid w:val="00A65C45"/>
    <w:rsid w:val="00A84CEF"/>
    <w:rsid w:val="00AF555A"/>
    <w:rsid w:val="00BE2FEC"/>
    <w:rsid w:val="00BE7351"/>
    <w:rsid w:val="00E60D18"/>
    <w:rsid w:val="00EB3D4C"/>
    <w:rsid w:val="00FA4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6CB1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B3D4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5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Aachen</Company>
  <LinksUpToDate>false</LinksUpToDate>
  <CharactersWithSpaces>6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Schiffels</dc:creator>
  <cp:lastModifiedBy>J Schiffels</cp:lastModifiedBy>
  <cp:revision>4</cp:revision>
  <dcterms:created xsi:type="dcterms:W3CDTF">2013-05-02T12:06:00Z</dcterms:created>
  <dcterms:modified xsi:type="dcterms:W3CDTF">2013-05-02T12:12:00Z</dcterms:modified>
</cp:coreProperties>
</file>